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9312B" w14:textId="39B3C843" w:rsidR="00545583" w:rsidRPr="004E1908" w:rsidRDefault="000258D0" w:rsidP="00545583">
      <w:pPr>
        <w:spacing w:line="480" w:lineRule="auto"/>
        <w:jc w:val="both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S1 </w:t>
      </w:r>
      <w:r w:rsidR="00545583" w:rsidRPr="004E1908">
        <w:rPr>
          <w:b/>
          <w:sz w:val="22"/>
          <w:szCs w:val="22"/>
          <w:lang w:val="en-US"/>
        </w:rPr>
        <w:t xml:space="preserve">Table. </w:t>
      </w:r>
      <w:r w:rsidR="00545583" w:rsidRPr="004E1908">
        <w:rPr>
          <w:b/>
          <w:noProof/>
          <w:sz w:val="22"/>
          <w:szCs w:val="22"/>
          <w:lang w:val="en-US"/>
        </w:rPr>
        <w:t>Characteristics</w:t>
      </w:r>
      <w:r w:rsidR="00545583" w:rsidRPr="004E1908">
        <w:rPr>
          <w:b/>
          <w:sz w:val="22"/>
          <w:szCs w:val="22"/>
          <w:lang w:val="en-US"/>
        </w:rPr>
        <w:t xml:space="preserve"> of the 19 </w:t>
      </w:r>
      <w:r w:rsidR="00545583">
        <w:rPr>
          <w:b/>
          <w:sz w:val="22"/>
          <w:szCs w:val="22"/>
          <w:lang w:val="en-US"/>
        </w:rPr>
        <w:t xml:space="preserve">participating </w:t>
      </w:r>
      <w:r w:rsidR="00545583" w:rsidRPr="004E1908">
        <w:rPr>
          <w:b/>
          <w:sz w:val="22"/>
          <w:szCs w:val="22"/>
          <w:lang w:val="en-US"/>
        </w:rPr>
        <w:t xml:space="preserve">healthcare </w:t>
      </w:r>
      <w:r w:rsidR="00545583">
        <w:rPr>
          <w:b/>
          <w:sz w:val="22"/>
          <w:szCs w:val="22"/>
          <w:lang w:val="en-US"/>
        </w:rPr>
        <w:t>services</w:t>
      </w:r>
      <w:r w:rsidR="00545583" w:rsidRPr="004E1908">
        <w:rPr>
          <w:b/>
          <w:sz w:val="22"/>
          <w:szCs w:val="22"/>
          <w:lang w:val="en-US"/>
        </w:rPr>
        <w:t xml:space="preserve"> and HIV service profiles (EVOLCam survey, ANRS-12288).</w:t>
      </w:r>
    </w:p>
    <w:tbl>
      <w:tblPr>
        <w:tblW w:w="954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99"/>
        <w:gridCol w:w="1203"/>
        <w:gridCol w:w="272"/>
        <w:gridCol w:w="1311"/>
        <w:gridCol w:w="232"/>
        <w:gridCol w:w="1050"/>
        <w:gridCol w:w="232"/>
        <w:gridCol w:w="1050"/>
        <w:gridCol w:w="232"/>
        <w:gridCol w:w="1067"/>
      </w:tblGrid>
      <w:tr w:rsidR="00545583" w:rsidRPr="005D1A9E" w14:paraId="49E66F4D" w14:textId="77777777" w:rsidTr="00254EC4">
        <w:trPr>
          <w:trHeight w:val="86"/>
        </w:trPr>
        <w:tc>
          <w:tcPr>
            <w:tcW w:w="28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02F77" w14:textId="77777777" w:rsidR="00545583" w:rsidRPr="005D1A9E" w:rsidRDefault="00545583" w:rsidP="00254EC4">
            <w:pPr>
              <w:rPr>
                <w:rFonts w:ascii="Cambria" w:hAnsi="Cambria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9B0D7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1A9E">
              <w:rPr>
                <w:b/>
                <w:color w:val="000000"/>
                <w:sz w:val="20"/>
                <w:szCs w:val="20"/>
                <w:lang w:val="en-US"/>
              </w:rPr>
              <w:t>Total</w:t>
            </w:r>
            <w:r w:rsidRPr="005D1A9E">
              <w:rPr>
                <w:b/>
                <w:color w:val="000000"/>
                <w:sz w:val="20"/>
                <w:szCs w:val="20"/>
                <w:lang w:val="en-US"/>
              </w:rPr>
              <w:br/>
              <w:t xml:space="preserve"> n=19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1DBF4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1427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1A9E">
              <w:rPr>
                <w:b/>
                <w:color w:val="000000"/>
                <w:sz w:val="20"/>
                <w:szCs w:val="20"/>
                <w:lang w:val="en-US"/>
              </w:rPr>
              <w:t xml:space="preserve">HSP 1 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0750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7EAD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1A9E">
              <w:rPr>
                <w:b/>
                <w:color w:val="000000"/>
                <w:sz w:val="20"/>
                <w:szCs w:val="20"/>
                <w:lang w:val="en-US"/>
              </w:rPr>
              <w:t>HSP 2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7B02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1A9E"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AC21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1A9E">
              <w:rPr>
                <w:b/>
                <w:color w:val="000000"/>
                <w:sz w:val="20"/>
                <w:szCs w:val="20"/>
                <w:lang w:val="en-US"/>
              </w:rPr>
              <w:t xml:space="preserve">HSP 3 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54DE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1A9E"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8B30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1A9E">
              <w:rPr>
                <w:b/>
                <w:color w:val="000000"/>
                <w:sz w:val="20"/>
                <w:szCs w:val="20"/>
                <w:lang w:val="en-US"/>
              </w:rPr>
              <w:t xml:space="preserve">HSP 4 </w:t>
            </w:r>
          </w:p>
        </w:tc>
      </w:tr>
      <w:tr w:rsidR="00545583" w:rsidRPr="005D1A9E" w14:paraId="4D744881" w14:textId="77777777" w:rsidTr="00254EC4">
        <w:trPr>
          <w:trHeight w:val="86"/>
        </w:trPr>
        <w:tc>
          <w:tcPr>
            <w:tcW w:w="289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8C606" w14:textId="77777777" w:rsidR="00545583" w:rsidRPr="005D1A9E" w:rsidRDefault="00545583" w:rsidP="00254EC4">
            <w:pPr>
              <w:rPr>
                <w:rFonts w:ascii="Cambria" w:hAnsi="Cambria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E1A0FC" w14:textId="77777777" w:rsidR="00545583" w:rsidRPr="005D1A9E" w:rsidRDefault="00545583" w:rsidP="00254EC4">
            <w:pPr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9DFF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E6D2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1A9E">
              <w:rPr>
                <w:b/>
                <w:color w:val="000000"/>
                <w:sz w:val="20"/>
                <w:szCs w:val="20"/>
                <w:lang w:val="en-US"/>
              </w:rPr>
              <w:t>n=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066B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01BA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1A9E">
              <w:rPr>
                <w:b/>
                <w:color w:val="000000"/>
                <w:sz w:val="20"/>
                <w:szCs w:val="20"/>
                <w:lang w:val="en-US"/>
              </w:rPr>
              <w:t xml:space="preserve"> n=5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01A9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4FA4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1A9E">
              <w:rPr>
                <w:b/>
                <w:color w:val="000000"/>
                <w:sz w:val="20"/>
                <w:szCs w:val="20"/>
                <w:lang w:val="en-US"/>
              </w:rPr>
              <w:t>n=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169B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027D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1A9E">
              <w:rPr>
                <w:b/>
                <w:color w:val="000000"/>
                <w:sz w:val="20"/>
                <w:szCs w:val="20"/>
                <w:lang w:val="en-US"/>
              </w:rPr>
              <w:t>n=4</w:t>
            </w:r>
          </w:p>
        </w:tc>
      </w:tr>
      <w:tr w:rsidR="00545583" w:rsidRPr="005D1A9E" w14:paraId="024380E6" w14:textId="77777777" w:rsidTr="00254EC4">
        <w:trPr>
          <w:trHeight w:val="91"/>
        </w:trPr>
        <w:tc>
          <w:tcPr>
            <w:tcW w:w="28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0E6791" w14:textId="77777777" w:rsidR="00545583" w:rsidRPr="005D1A9E" w:rsidRDefault="00545583" w:rsidP="00254EC4">
            <w:pPr>
              <w:rPr>
                <w:rFonts w:ascii="Cambria" w:hAnsi="Cambria"/>
                <w:b/>
                <w:color w:val="000000"/>
                <w:sz w:val="20"/>
                <w:szCs w:val="20"/>
                <w:lang w:val="en-US"/>
              </w:rPr>
            </w:pPr>
            <w:r w:rsidRPr="005D1A9E">
              <w:rPr>
                <w:rFonts w:ascii="Cambria" w:hAnsi="Cambria"/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7CBF7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1A9E">
              <w:rPr>
                <w:b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959A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1A9E"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0163D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1A9E">
              <w:rPr>
                <w:b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209DD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1A9E"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125BF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1A9E">
              <w:rPr>
                <w:b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EEA6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1A9E"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D1D1D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1A9E">
              <w:rPr>
                <w:b/>
                <w:color w:val="000000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ADF5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1A9E"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89AB1" w14:textId="77777777" w:rsidR="00545583" w:rsidRPr="005D1A9E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5D1A9E">
              <w:rPr>
                <w:b/>
                <w:color w:val="000000"/>
                <w:sz w:val="20"/>
                <w:szCs w:val="20"/>
                <w:lang w:val="en-US"/>
              </w:rPr>
              <w:t>n (%)</w:t>
            </w:r>
          </w:p>
        </w:tc>
      </w:tr>
      <w:tr w:rsidR="00545583" w:rsidRPr="004E1908" w14:paraId="2DA46A2D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B01F" w14:textId="77777777" w:rsidR="00545583" w:rsidRPr="004E1908" w:rsidRDefault="00545583" w:rsidP="00254EC4">
            <w:pPr>
              <w:rPr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color w:val="000000"/>
                <w:sz w:val="20"/>
                <w:szCs w:val="20"/>
                <w:lang w:val="en-US"/>
              </w:rPr>
              <w:t xml:space="preserve">Service </w:t>
            </w:r>
            <w:r w:rsidRPr="004E1908">
              <w:rPr>
                <w:b/>
                <w:i/>
                <w:iCs/>
                <w:color w:val="000000"/>
                <w:sz w:val="20"/>
                <w:szCs w:val="20"/>
                <w:lang w:val="en-US"/>
              </w:rPr>
              <w:t>general</w:t>
            </w:r>
            <w:r>
              <w:rPr>
                <w:b/>
                <w:i/>
                <w:iCs/>
                <w:color w:val="000000"/>
                <w:sz w:val="20"/>
                <w:szCs w:val="20"/>
                <w:lang w:val="en-US"/>
              </w:rPr>
              <w:t xml:space="preserve"> characteristic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59ACA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F5CC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78B6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C3A6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6F94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440E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84E8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9E7D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CB98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b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545583" w:rsidRPr="004E1908" w14:paraId="411F3C1A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0B21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Location (</w:t>
            </w:r>
            <w:r>
              <w:rPr>
                <w:color w:val="000000"/>
                <w:sz w:val="20"/>
                <w:szCs w:val="20"/>
                <w:lang w:val="en-US"/>
              </w:rPr>
              <w:t>region</w:t>
            </w:r>
            <w:r w:rsidRPr="004E1908">
              <w:rPr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AF1B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688A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45C7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E6B8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EB66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77A0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3195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EFA8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C14C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15CDA9AF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93D3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Centre 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F27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1 (5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F5BA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B32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4C5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4EE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6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F83F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722B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6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2A2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276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100)</w:t>
            </w:r>
          </w:p>
        </w:tc>
      </w:tr>
      <w:tr w:rsidR="00545583" w:rsidRPr="004E1908" w14:paraId="5587221A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5D71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Littoral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7AB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8 (4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7176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9CA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1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6666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30D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4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B2F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97C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3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C7E0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5854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545583" w:rsidRPr="004E1908" w14:paraId="4530F247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1E74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Date of opening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2E45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D6A6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F6004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5EC2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0222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9B08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6316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F3362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221F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6FF80092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60BE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≤20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0F6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7 (3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772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161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2A4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CF06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5 (1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E71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CD0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1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482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127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545583" w:rsidRPr="004E1908" w14:paraId="5021F2E2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DABA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&gt;200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C47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2 (6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301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D02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F336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B468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19E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5E50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5 (8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0E0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B28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100)</w:t>
            </w:r>
          </w:p>
        </w:tc>
      </w:tr>
      <w:tr w:rsidR="00545583" w:rsidRPr="004E1908" w14:paraId="03C9C5F1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9C06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Legal statu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5670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F2BC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ED71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C50B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0B4B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FCFB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D26FE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90D9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C5F9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06F04A30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51EA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Public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7406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3 (6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C0F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220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B0F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F8C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8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C11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696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6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8147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4CC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50)</w:t>
            </w:r>
          </w:p>
        </w:tc>
      </w:tr>
      <w:tr w:rsidR="00545583" w:rsidRPr="004E1908" w14:paraId="4896A4DE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D4B3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Privat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B8E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6 (3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987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938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858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7450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2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01B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D5D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3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BB4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1C90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50)</w:t>
            </w:r>
          </w:p>
        </w:tc>
      </w:tr>
      <w:tr w:rsidR="00545583" w:rsidRPr="004E1908" w14:paraId="28566E5F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A97F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Type of HIV service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4699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5723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C7B6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5D78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A1F5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F3EA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55E4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C54D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DAAA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0ECBBFC2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F859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HIV Management Uni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2CE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1 (5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40B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233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1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11A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FE9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3FFA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D1B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3B6F0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F92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100)</w:t>
            </w:r>
          </w:p>
        </w:tc>
      </w:tr>
      <w:tr w:rsidR="00545583" w:rsidRPr="004E1908" w14:paraId="122D4586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3B9C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Accredited Treatment Cent</w:t>
            </w:r>
            <w:r>
              <w:rPr>
                <w:color w:val="000000"/>
                <w:sz w:val="20"/>
                <w:szCs w:val="20"/>
                <w:lang w:val="en-US"/>
              </w:rPr>
              <w:t>er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AA1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8 (4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D73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AAD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64C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229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5 (1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2E8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E074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E98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163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545583" w:rsidRPr="004E1908" w14:paraId="7658A149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0D27C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Number of bed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D0B6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C516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B748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1A46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D674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16FB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51F6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9F560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747C2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613C4183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561F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≤1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AC9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2 (6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FC9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387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1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0103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E5A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FEC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005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6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41A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554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100)</w:t>
            </w:r>
          </w:p>
        </w:tc>
      </w:tr>
      <w:tr w:rsidR="00545583" w:rsidRPr="004E1908" w14:paraId="048A3B75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36EC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&gt;100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F100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7 (3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F4AB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284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E9A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B9C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5 (1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C49DA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A0C2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3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495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A7E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545583" w:rsidRPr="004E1908" w14:paraId="6C1AACDA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7AD61" w14:textId="77777777" w:rsidR="00545583" w:rsidRPr="004E1908" w:rsidRDefault="00545583" w:rsidP="00254EC4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2CB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577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2B0F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CCE6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7F06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DAFB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468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0CDC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4688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34CB2D7E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0EAC" w14:textId="77777777" w:rsidR="00545583" w:rsidRPr="004E1908" w:rsidRDefault="00545583" w:rsidP="00254EC4">
            <w:pPr>
              <w:rPr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b/>
                <w:i/>
                <w:iCs/>
                <w:color w:val="000000"/>
                <w:sz w:val="20"/>
                <w:szCs w:val="20"/>
                <w:lang w:val="en-US"/>
              </w:rPr>
              <w:t>Number of healthcare provider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B07B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29E9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B792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3367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EEAE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45137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9A2D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791A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C298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7E6B2703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004E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Number of </w:t>
            </w:r>
            <w:r w:rsidRPr="004E1908">
              <w:rPr>
                <w:noProof/>
                <w:color w:val="000000"/>
                <w:sz w:val="20"/>
                <w:szCs w:val="20"/>
                <w:lang w:val="en-US"/>
              </w:rPr>
              <w:t>physician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19FC1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8CD9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4397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BAC5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CD2E9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40916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8607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B041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953E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02506DC0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A6D5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≤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263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2 (6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3C3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EBF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5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5916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2875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2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307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CB2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5 (8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582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D65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100)</w:t>
            </w:r>
          </w:p>
        </w:tc>
      </w:tr>
      <w:tr w:rsidR="00545583" w:rsidRPr="004E1908" w14:paraId="571C6BDC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EFD52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&gt;4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10D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7 (3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5DE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F676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5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CA8A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B00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8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CB1A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645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1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F4F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07B0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545583" w:rsidRPr="004E1908" w14:paraId="11F02B5E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CDFB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Number of </w:t>
            </w:r>
            <w:r w:rsidRPr="004E1908">
              <w:rPr>
                <w:noProof/>
                <w:color w:val="000000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50814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39E56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367E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3844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8742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C0E0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194F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AD8F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3A31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3FA15B00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6627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≤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B810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1 (5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2C1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F00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562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B13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4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7AC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8D81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5 (8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F1B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0F4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100)</w:t>
            </w:r>
          </w:p>
        </w:tc>
      </w:tr>
      <w:tr w:rsidR="00545583" w:rsidRPr="004E1908" w14:paraId="0B3E3A63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EACA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&gt;2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0E6A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8 (4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D9D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E51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1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C6D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339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6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F94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301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1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D24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DBE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545583" w:rsidRPr="004E1908" w14:paraId="5AA0AAC1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2990A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Number of nursing assistant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13DD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C940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94610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94EC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1C06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C714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2D3F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A1C7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72B9C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0E4A9650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98F6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&lt;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EFF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1 (5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554A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A16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71A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55A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6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F22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F5F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6 (1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E8F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E6B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25)</w:t>
            </w:r>
          </w:p>
        </w:tc>
      </w:tr>
      <w:tr w:rsidR="00545583" w:rsidRPr="004E1908" w14:paraId="366CFEEC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30A2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≥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7B22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8 (4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8E2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B9F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61B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B43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4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97E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E89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AB7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068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75)</w:t>
            </w:r>
          </w:p>
        </w:tc>
      </w:tr>
      <w:tr w:rsidR="00545583" w:rsidRPr="004E1908" w14:paraId="2D304967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7F13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Number of </w:t>
            </w:r>
            <w:r w:rsidRPr="004E1908">
              <w:rPr>
                <w:noProof/>
                <w:color w:val="000000"/>
                <w:sz w:val="20"/>
                <w:szCs w:val="20"/>
                <w:lang w:val="en-US"/>
              </w:rPr>
              <w:t>psychologist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BF7D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5F21B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CB88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DCC17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643A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0BEB1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059EE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B9D4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E6F6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1DC9CE3E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CCAF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&lt;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52E5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2 (6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88F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3EA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95D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E31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4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F098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276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9C0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0EE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100)</w:t>
            </w:r>
          </w:p>
        </w:tc>
      </w:tr>
      <w:tr w:rsidR="00545583" w:rsidRPr="004E1908" w14:paraId="1B298342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E7B4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≥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AD3A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7 (3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CA1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C4E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3A4B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3F56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6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24F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180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AE2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B23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545583" w:rsidRPr="004E1908" w14:paraId="60CC82B9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3E6A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Number of social </w:t>
            </w:r>
            <w:r w:rsidRPr="004E1908">
              <w:rPr>
                <w:noProof/>
                <w:color w:val="000000"/>
                <w:sz w:val="20"/>
                <w:szCs w:val="20"/>
                <w:lang w:val="en-US"/>
              </w:rPr>
              <w:t>worker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02E45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BC4AA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47F0E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1900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D178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2B279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A98A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60E51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0494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578A1BE4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FCEB2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≤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542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9 (4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80E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815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EB7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C2F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2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A20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C671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DB6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E626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50)</w:t>
            </w:r>
          </w:p>
        </w:tc>
      </w:tr>
      <w:tr w:rsidR="00545583" w:rsidRPr="004E1908" w14:paraId="396E7EB8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CDCBB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&gt;1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E92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0 (5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09E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DE7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B5F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1DF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8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76A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0B2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C88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DCB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50)</w:t>
            </w:r>
          </w:p>
        </w:tc>
      </w:tr>
      <w:tr w:rsidR="00545583" w:rsidRPr="004E1908" w14:paraId="3C8E69B6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01B74" w14:textId="77777777" w:rsidR="00545583" w:rsidRPr="004E1908" w:rsidRDefault="00545583" w:rsidP="00254EC4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1D5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4512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D22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D4C2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0600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07B7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CF09A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7072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A60B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833FDF" w14:paraId="52194E76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3B5E" w14:textId="77777777" w:rsidR="00545583" w:rsidRPr="00833FDF" w:rsidRDefault="00545583" w:rsidP="00254EC4">
            <w:pPr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833FDF"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  <w:t>Activiti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4D3A" w14:textId="77777777" w:rsidR="00545583" w:rsidRPr="00833FDF" w:rsidRDefault="00545583" w:rsidP="00254EC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A03C" w14:textId="77777777" w:rsidR="00545583" w:rsidRPr="00833FDF" w:rsidRDefault="00545583" w:rsidP="00254EC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E282" w14:textId="77777777" w:rsidR="00545583" w:rsidRPr="00833FDF" w:rsidRDefault="00545583" w:rsidP="00254EC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C5E5C" w14:textId="77777777" w:rsidR="00545583" w:rsidRPr="00833FDF" w:rsidRDefault="00545583" w:rsidP="00254EC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ADB0" w14:textId="77777777" w:rsidR="00545583" w:rsidRPr="00833FDF" w:rsidRDefault="00545583" w:rsidP="00254EC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109B" w14:textId="77777777" w:rsidR="00545583" w:rsidRPr="00833FDF" w:rsidRDefault="00545583" w:rsidP="00254EC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D1B7" w14:textId="77777777" w:rsidR="00545583" w:rsidRPr="00833FDF" w:rsidRDefault="00545583" w:rsidP="00254EC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374B" w14:textId="77777777" w:rsidR="00545583" w:rsidRPr="00833FDF" w:rsidRDefault="00545583" w:rsidP="00254EC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FB9C" w14:textId="77777777" w:rsidR="00545583" w:rsidRPr="00833FDF" w:rsidRDefault="00545583" w:rsidP="00254EC4">
            <w:pPr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545583" w:rsidRPr="004E1908" w14:paraId="19DCD13E" w14:textId="77777777" w:rsidTr="00254EC4">
        <w:trPr>
          <w:trHeight w:val="86"/>
        </w:trPr>
        <w:tc>
          <w:tcPr>
            <w:tcW w:w="4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E6F3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Number of ART-treated patient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C933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89F6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7371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7E0E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CE47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A68E9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9ADF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29E4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4203E67C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00F4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≤18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6AC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0 (5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41D6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9E2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688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EB5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D88E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0D9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6 (1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1800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9B4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100)</w:t>
            </w:r>
          </w:p>
        </w:tc>
      </w:tr>
      <w:tr w:rsidR="00545583" w:rsidRPr="004E1908" w14:paraId="5BB9D025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E7E8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&gt;1803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865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9 (4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E0B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CB56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1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6699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033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5 (1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4F5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ADE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42B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B28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545583" w:rsidRPr="004E1908" w14:paraId="4E79D88D" w14:textId="77777777" w:rsidTr="00254EC4">
        <w:trPr>
          <w:trHeight w:val="86"/>
        </w:trPr>
        <w:tc>
          <w:tcPr>
            <w:tcW w:w="4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2FE20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Subdivided biological check-up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BCD92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1981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54F0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4450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BC0E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3CD4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5F64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5904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32F1D3FB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7ADB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No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F10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3 (6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B910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900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1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2D2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6916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6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5506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88D8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5 (8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B01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1F3A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25)</w:t>
            </w:r>
          </w:p>
        </w:tc>
      </w:tr>
      <w:tr w:rsidR="00545583" w:rsidRPr="004E1908" w14:paraId="1821BB8E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0AD8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Y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BEF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6 (3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A99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64D0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558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1CD0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4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476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E282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1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DD7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B301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75)</w:t>
            </w:r>
          </w:p>
        </w:tc>
      </w:tr>
      <w:tr w:rsidR="00545583" w:rsidRPr="004E1908" w14:paraId="6ACD25D3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E317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Educational suppor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E583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AB9B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2B0F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9872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1785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1571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07EE0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FD4A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4D647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6D7AF4EA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0D28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No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9AF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1 (5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AAA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1C57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1646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E57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4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C1F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7E4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6 (1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E15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A3F4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50)</w:t>
            </w:r>
          </w:p>
        </w:tc>
      </w:tr>
      <w:tr w:rsidR="00545583" w:rsidRPr="004E1908" w14:paraId="176B61EE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9897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Y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9BC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8 (4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88FE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B216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EB0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614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6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E22A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402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3B1F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56F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50)</w:t>
            </w:r>
          </w:p>
        </w:tc>
      </w:tr>
      <w:tr w:rsidR="00545583" w:rsidRPr="004E1908" w14:paraId="1B808A5F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A847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Nutritional suppor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63D7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03DA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8662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1C52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2A8B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C52D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2F68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7D61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A87D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674E41A6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91283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No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07A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6 (3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5AC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6EF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ACD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3C9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9B0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9749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D520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EC8A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545583" w:rsidRPr="004E1908" w14:paraId="5DF3A56D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95D23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Y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EDC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3 (6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612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E79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844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20A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5 (1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F76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F9FA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CDD6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7FE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100)</w:t>
            </w:r>
          </w:p>
        </w:tc>
      </w:tr>
      <w:tr w:rsidR="00545583" w:rsidRPr="004E1908" w14:paraId="2D95D1FA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29E0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lastRenderedPageBreak/>
              <w:t xml:space="preserve">     Financial suppor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6A11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6D309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D755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DAA0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2AFB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A697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CCAB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7F7A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76D6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10D3CE3C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51C50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No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C279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3 (6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AA3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0DA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457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D93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8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18C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A046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3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501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076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100)</w:t>
            </w:r>
          </w:p>
        </w:tc>
      </w:tr>
      <w:tr w:rsidR="00545583" w:rsidRPr="004E1908" w14:paraId="061CA57C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B9DE7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Y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730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6 (3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B5BD0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2D4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DA3A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D05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2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786D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0680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6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18A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92C7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545583" w:rsidRPr="004E1908" w14:paraId="2293956B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53302" w14:textId="77777777" w:rsidR="00545583" w:rsidRPr="004E1908" w:rsidRDefault="00545583" w:rsidP="00254EC4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2869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2A89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AC99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3FE1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C11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9A2C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CB4A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1C0A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C0A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6F1178E3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000B" w14:textId="77777777" w:rsidR="00545583" w:rsidRPr="004E1908" w:rsidRDefault="00545583" w:rsidP="00254EC4">
            <w:pPr>
              <w:rPr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b/>
                <w:i/>
                <w:iCs/>
                <w:color w:val="000000"/>
                <w:sz w:val="20"/>
                <w:szCs w:val="20"/>
                <w:lang w:val="en-US"/>
              </w:rPr>
              <w:t>Organi</w:t>
            </w:r>
            <w:r>
              <w:rPr>
                <w:b/>
                <w:i/>
                <w:iCs/>
                <w:color w:val="000000"/>
                <w:sz w:val="20"/>
                <w:szCs w:val="20"/>
                <w:lang w:val="en-US"/>
              </w:rPr>
              <w:t>z</w:t>
            </w:r>
            <w:r w:rsidRPr="004E1908">
              <w:rPr>
                <w:b/>
                <w:i/>
                <w:iCs/>
                <w:color w:val="000000"/>
                <w:sz w:val="20"/>
                <w:szCs w:val="20"/>
                <w:lang w:val="en-US"/>
              </w:rPr>
              <w:t>at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5521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9021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2438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5735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3E3B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3D31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5FE3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4E46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09FDB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01946E95" w14:textId="77777777" w:rsidTr="00254EC4">
        <w:trPr>
          <w:trHeight w:val="86"/>
        </w:trPr>
        <w:tc>
          <w:tcPr>
            <w:tcW w:w="5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77EA0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Task-shifting for consultation and medical follow-up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171CE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AFB9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1569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48BF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7492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CCD1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1415391A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F8F6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No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BD0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7 (3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80D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A74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D7A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04C5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4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EA4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3EB9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6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3B1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4051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545583" w:rsidRPr="004E1908" w14:paraId="56DE70DB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4ED3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Y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A6DA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2 (6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EDD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2E3A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F8C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8B5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6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662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A80D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3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DAB6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6169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100)</w:t>
            </w:r>
          </w:p>
        </w:tc>
      </w:tr>
      <w:tr w:rsidR="00545583" w:rsidRPr="004E1908" w14:paraId="17699ED3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6A16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Task-shifting for prescription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9061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5B087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1C57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DB4B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B419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BF37B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8BB3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3FF2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612BC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0999ACC1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C71D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No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981C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8 (42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35E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44C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2A70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ECD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4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F25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68FB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4F0B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93D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545583" w:rsidRPr="004E1908" w14:paraId="5C86AE13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1A63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Y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439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1 (58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1330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BA6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FFF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9F2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6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B7B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128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5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2C4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041B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100)</w:t>
            </w:r>
          </w:p>
        </w:tc>
      </w:tr>
      <w:tr w:rsidR="00545583" w:rsidRPr="004E1908" w14:paraId="4B5CCA0D" w14:textId="77777777" w:rsidTr="00254EC4">
        <w:trPr>
          <w:trHeight w:val="86"/>
        </w:trPr>
        <w:tc>
          <w:tcPr>
            <w:tcW w:w="4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0F482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Community-based organization involvement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DE65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80E3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6725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D8BF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FD36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3FB1F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D3DE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AC03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74B62B81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4231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No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3A1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9 (4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CB4A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8B98A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1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2ACF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49C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93CC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691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6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4BC0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D58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25)</w:t>
            </w:r>
          </w:p>
        </w:tc>
      </w:tr>
      <w:tr w:rsidR="00545583" w:rsidRPr="004E1908" w14:paraId="310F2E9D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F74B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Y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E9C6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0 (5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444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949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F49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243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5 (1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1AC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AC8A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3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141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3D7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75)</w:t>
            </w:r>
          </w:p>
        </w:tc>
      </w:tr>
      <w:tr w:rsidR="00545583" w:rsidRPr="004E1908" w14:paraId="2A9F359A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06D7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Specific AR</w:t>
            </w:r>
            <w:r>
              <w:rPr>
                <w:color w:val="000000"/>
                <w:sz w:val="20"/>
                <w:szCs w:val="20"/>
                <w:lang w:val="en-US"/>
              </w:rPr>
              <w:t>V</w:t>
            </w: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managemen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3CB8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95E26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A295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129C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B466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A312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A051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EE70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3FC35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7E56F4FF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1F33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No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C19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5 (2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A46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035A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630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2848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3C9B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F8AE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3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12E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61F0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50)</w:t>
            </w:r>
          </w:p>
        </w:tc>
      </w:tr>
      <w:tr w:rsidR="00545583" w:rsidRPr="004E1908" w14:paraId="540EFA3A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DF69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Y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AAF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4 (7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AE2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FC7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4930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C80F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5 (1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5FD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DE1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6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5B5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DE2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50)</w:t>
            </w:r>
          </w:p>
        </w:tc>
      </w:tr>
      <w:tr w:rsidR="00545583" w:rsidRPr="004E1908" w14:paraId="2BC78587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25E68" w14:textId="77777777" w:rsidR="00545583" w:rsidRPr="004E1908" w:rsidRDefault="00545583" w:rsidP="00254EC4">
            <w:pPr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A5B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ECAA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583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4BB4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24ED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76E1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35F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EBEE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F03F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4A17A243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A5660" w14:textId="77777777" w:rsidR="00545583" w:rsidRPr="004E1908" w:rsidRDefault="00545583" w:rsidP="00254EC4">
            <w:pPr>
              <w:rPr>
                <w:b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b/>
                <w:i/>
                <w:iCs/>
                <w:color w:val="000000"/>
                <w:sz w:val="20"/>
                <w:szCs w:val="20"/>
                <w:lang w:val="en-US"/>
              </w:rPr>
              <w:t>Technical capaciti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05B8B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C5F4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EF0A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44D2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A2599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13B58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73DD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FB769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ED9E" w14:textId="77777777" w:rsidR="00545583" w:rsidRPr="004E1908" w:rsidRDefault="00545583" w:rsidP="00254EC4">
            <w:pPr>
              <w:jc w:val="center"/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02DA56F1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B258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Medical imaging equipmen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E90D1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7A45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D6276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727F3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825F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6256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3F68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3B2B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6B7E9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255FA0D5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6013E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No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690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4 (7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7F7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75B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1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B3C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283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2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A0CA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6B4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5 (8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736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5D36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100)</w:t>
            </w:r>
          </w:p>
        </w:tc>
      </w:tr>
      <w:tr w:rsidR="00545583" w:rsidRPr="004E1908" w14:paraId="559A33F8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D867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Y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DD2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5 (26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228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E32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DD0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6CA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8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30C9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4FC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1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9CE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BC3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0 (0)</w:t>
            </w:r>
          </w:p>
        </w:tc>
      </w:tr>
      <w:tr w:rsidR="00545583" w:rsidRPr="004E1908" w14:paraId="72C6AC1D" w14:textId="77777777" w:rsidTr="00254EC4">
        <w:trPr>
          <w:trHeight w:val="86"/>
        </w:trPr>
        <w:tc>
          <w:tcPr>
            <w:tcW w:w="4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99B3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CD4 count machine 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2207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0A49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5EA5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CEC4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DB30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C42A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3F52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123F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4E04D66E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BB56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No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B42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0 (5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E55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6D68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5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D5F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FA9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4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B543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B472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4 (6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9130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EAB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50)</w:t>
            </w:r>
          </w:p>
        </w:tc>
      </w:tr>
      <w:tr w:rsidR="00545583" w:rsidRPr="004E1908" w14:paraId="669F5AA8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080A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Yes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8257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9 (4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80FF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96C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5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DF2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ECDA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6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6EC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D71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33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E29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DFB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50)</w:t>
            </w:r>
          </w:p>
        </w:tc>
      </w:tr>
      <w:tr w:rsidR="00545583" w:rsidRPr="004E1908" w14:paraId="3232FEF8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C8AF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ARV stock-out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9964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9DE5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2ABE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3789D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04B7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A6B1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8F59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01E8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DA13" w14:textId="77777777" w:rsidR="00545583" w:rsidRPr="004E1908" w:rsidRDefault="00545583" w:rsidP="00254EC4">
            <w:pPr>
              <w:rPr>
                <w:rFonts w:ascii="Cambria" w:hAnsi="Cambria"/>
                <w:color w:val="000000"/>
                <w:sz w:val="20"/>
                <w:szCs w:val="20"/>
                <w:lang w:val="en-US"/>
              </w:rPr>
            </w:pPr>
          </w:p>
        </w:tc>
      </w:tr>
      <w:tr w:rsidR="00545583" w:rsidRPr="004E1908" w14:paraId="4CEBAA37" w14:textId="77777777" w:rsidTr="00254EC4">
        <w:trPr>
          <w:trHeight w:val="86"/>
        </w:trPr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3181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No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11A7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9 (47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342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433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75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7178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019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3 (6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5846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3B6B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17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1E0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1E0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50)</w:t>
            </w:r>
          </w:p>
        </w:tc>
      </w:tr>
      <w:tr w:rsidR="00545583" w:rsidRPr="004E1908" w14:paraId="0E075DC2" w14:textId="77777777" w:rsidTr="00254EC4">
        <w:trPr>
          <w:trHeight w:val="91"/>
        </w:trPr>
        <w:tc>
          <w:tcPr>
            <w:tcW w:w="2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DD853" w14:textId="77777777" w:rsidR="00545583" w:rsidRPr="004E1908" w:rsidRDefault="00545583" w:rsidP="00254EC4">
            <w:pPr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 xml:space="preserve">              Yes</w:t>
            </w:r>
          </w:p>
        </w:tc>
        <w:tc>
          <w:tcPr>
            <w:tcW w:w="1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0A18C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0 (53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256F2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E48A5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1 (25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5CDC4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39A5E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40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5CA8A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7C111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5 (83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64DBD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13E13" w14:textId="77777777" w:rsidR="00545583" w:rsidRPr="004E1908" w:rsidRDefault="00545583" w:rsidP="00254EC4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4E1908">
              <w:rPr>
                <w:color w:val="000000"/>
                <w:sz w:val="20"/>
                <w:szCs w:val="20"/>
                <w:lang w:val="en-US"/>
              </w:rPr>
              <w:t>2 (50)</w:t>
            </w:r>
          </w:p>
        </w:tc>
      </w:tr>
      <w:tr w:rsidR="00545583" w:rsidRPr="0042103A" w14:paraId="060995EA" w14:textId="77777777" w:rsidTr="00254EC4">
        <w:trPr>
          <w:trHeight w:val="249"/>
        </w:trPr>
        <w:tc>
          <w:tcPr>
            <w:tcW w:w="9548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4A2E2" w14:textId="77777777" w:rsidR="00545583" w:rsidRPr="0042103A" w:rsidRDefault="00545583" w:rsidP="00254EC4">
            <w:pPr>
              <w:rPr>
                <w:i/>
                <w:color w:val="000000"/>
                <w:sz w:val="16"/>
                <w:szCs w:val="16"/>
                <w:lang w:val="en-US"/>
              </w:rPr>
            </w:pPr>
            <w:r w:rsidRPr="0042103A">
              <w:rPr>
                <w:i/>
                <w:color w:val="000000"/>
                <w:sz w:val="20"/>
                <w:szCs w:val="16"/>
                <w:lang w:val="en-US"/>
              </w:rPr>
              <w:t>Abbreviations: ARV = Antiretroviral drugs HSP: HIV-service profile</w:t>
            </w:r>
            <w:r w:rsidRPr="0042103A">
              <w:rPr>
                <w:i/>
                <w:sz w:val="20"/>
                <w:szCs w:val="16"/>
                <w:lang w:val="en-US"/>
              </w:rPr>
              <w:t>.</w:t>
            </w:r>
          </w:p>
        </w:tc>
      </w:tr>
    </w:tbl>
    <w:p w14:paraId="38C8F55E" w14:textId="77777777" w:rsidR="00033C18" w:rsidRDefault="00033C18"/>
    <w:sectPr w:rsidR="00033C18" w:rsidSect="007937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5583"/>
    <w:rsid w:val="000003B6"/>
    <w:rsid w:val="000258D0"/>
    <w:rsid w:val="00033C18"/>
    <w:rsid w:val="00052FE1"/>
    <w:rsid w:val="00115624"/>
    <w:rsid w:val="00126167"/>
    <w:rsid w:val="001348D9"/>
    <w:rsid w:val="00136767"/>
    <w:rsid w:val="00154F00"/>
    <w:rsid w:val="001574C2"/>
    <w:rsid w:val="00186189"/>
    <w:rsid w:val="0019241C"/>
    <w:rsid w:val="001C66A8"/>
    <w:rsid w:val="001E105F"/>
    <w:rsid w:val="001E2A78"/>
    <w:rsid w:val="00205F8A"/>
    <w:rsid w:val="00220B96"/>
    <w:rsid w:val="00234FE2"/>
    <w:rsid w:val="002904B2"/>
    <w:rsid w:val="0029244D"/>
    <w:rsid w:val="002957C6"/>
    <w:rsid w:val="00296325"/>
    <w:rsid w:val="002A02B7"/>
    <w:rsid w:val="002A2F82"/>
    <w:rsid w:val="002A7419"/>
    <w:rsid w:val="002B2552"/>
    <w:rsid w:val="00306302"/>
    <w:rsid w:val="00332FCE"/>
    <w:rsid w:val="0035077B"/>
    <w:rsid w:val="0035742E"/>
    <w:rsid w:val="0037213D"/>
    <w:rsid w:val="003803CF"/>
    <w:rsid w:val="0045792D"/>
    <w:rsid w:val="004E01DB"/>
    <w:rsid w:val="004E3CC0"/>
    <w:rsid w:val="004E4E67"/>
    <w:rsid w:val="00500B9B"/>
    <w:rsid w:val="00514918"/>
    <w:rsid w:val="00545583"/>
    <w:rsid w:val="005571C7"/>
    <w:rsid w:val="0056203C"/>
    <w:rsid w:val="00577D44"/>
    <w:rsid w:val="00594AD9"/>
    <w:rsid w:val="00594C96"/>
    <w:rsid w:val="005976F7"/>
    <w:rsid w:val="005A122C"/>
    <w:rsid w:val="005C4A88"/>
    <w:rsid w:val="005D1A9E"/>
    <w:rsid w:val="005E0165"/>
    <w:rsid w:val="005E7784"/>
    <w:rsid w:val="005F0ECD"/>
    <w:rsid w:val="005F3C05"/>
    <w:rsid w:val="006065A3"/>
    <w:rsid w:val="006247D9"/>
    <w:rsid w:val="00665A37"/>
    <w:rsid w:val="00667158"/>
    <w:rsid w:val="00693A5E"/>
    <w:rsid w:val="006A1827"/>
    <w:rsid w:val="006C0A40"/>
    <w:rsid w:val="00702F7E"/>
    <w:rsid w:val="00742008"/>
    <w:rsid w:val="00755077"/>
    <w:rsid w:val="007723AD"/>
    <w:rsid w:val="00776566"/>
    <w:rsid w:val="00793729"/>
    <w:rsid w:val="00794F3D"/>
    <w:rsid w:val="007A1202"/>
    <w:rsid w:val="007B411F"/>
    <w:rsid w:val="007C4691"/>
    <w:rsid w:val="007C5C88"/>
    <w:rsid w:val="007C66C0"/>
    <w:rsid w:val="007E0333"/>
    <w:rsid w:val="00812157"/>
    <w:rsid w:val="0082216B"/>
    <w:rsid w:val="00831E9F"/>
    <w:rsid w:val="00845B26"/>
    <w:rsid w:val="00864F19"/>
    <w:rsid w:val="00880652"/>
    <w:rsid w:val="00896DDD"/>
    <w:rsid w:val="008C09C4"/>
    <w:rsid w:val="008D372C"/>
    <w:rsid w:val="008F1143"/>
    <w:rsid w:val="009070E0"/>
    <w:rsid w:val="00920576"/>
    <w:rsid w:val="00926D71"/>
    <w:rsid w:val="009530F3"/>
    <w:rsid w:val="00964003"/>
    <w:rsid w:val="00980504"/>
    <w:rsid w:val="00991E0C"/>
    <w:rsid w:val="009A7D49"/>
    <w:rsid w:val="009B3E10"/>
    <w:rsid w:val="009B7766"/>
    <w:rsid w:val="009B7F42"/>
    <w:rsid w:val="009E1FB5"/>
    <w:rsid w:val="009F2773"/>
    <w:rsid w:val="009F640E"/>
    <w:rsid w:val="00A14082"/>
    <w:rsid w:val="00AC3BB1"/>
    <w:rsid w:val="00AE3FA3"/>
    <w:rsid w:val="00AF75DF"/>
    <w:rsid w:val="00B104FD"/>
    <w:rsid w:val="00B63D03"/>
    <w:rsid w:val="00B92834"/>
    <w:rsid w:val="00BA17F6"/>
    <w:rsid w:val="00BB1C26"/>
    <w:rsid w:val="00BD1DCA"/>
    <w:rsid w:val="00BD2A35"/>
    <w:rsid w:val="00BF35BB"/>
    <w:rsid w:val="00C07E0A"/>
    <w:rsid w:val="00C17CE4"/>
    <w:rsid w:val="00C3328E"/>
    <w:rsid w:val="00C36458"/>
    <w:rsid w:val="00C50C9B"/>
    <w:rsid w:val="00C5376A"/>
    <w:rsid w:val="00C578DF"/>
    <w:rsid w:val="00C64389"/>
    <w:rsid w:val="00C80351"/>
    <w:rsid w:val="00CA2B12"/>
    <w:rsid w:val="00CC34D8"/>
    <w:rsid w:val="00CD3190"/>
    <w:rsid w:val="00CD61B9"/>
    <w:rsid w:val="00D107B8"/>
    <w:rsid w:val="00D245BC"/>
    <w:rsid w:val="00D42E56"/>
    <w:rsid w:val="00D5207B"/>
    <w:rsid w:val="00D77E61"/>
    <w:rsid w:val="00D97A34"/>
    <w:rsid w:val="00DA143E"/>
    <w:rsid w:val="00DC533E"/>
    <w:rsid w:val="00DE363E"/>
    <w:rsid w:val="00E31EA9"/>
    <w:rsid w:val="00E62150"/>
    <w:rsid w:val="00E75B68"/>
    <w:rsid w:val="00EC3F00"/>
    <w:rsid w:val="00F03803"/>
    <w:rsid w:val="00F262C8"/>
    <w:rsid w:val="00F44EB5"/>
    <w:rsid w:val="00F600F1"/>
    <w:rsid w:val="00F80785"/>
    <w:rsid w:val="00FC5E9E"/>
    <w:rsid w:val="00FC6367"/>
    <w:rsid w:val="00FC6B4A"/>
    <w:rsid w:val="00FD3473"/>
    <w:rsid w:val="00FE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0F80E"/>
  <w15:chartTrackingRefBased/>
  <w15:docId w15:val="{DAE8D98A-4900-2048-905E-B9058B0A3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55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4</Words>
  <Characters>3389</Characters>
  <Application>Microsoft Office Word</Application>
  <DocSecurity>0</DocSecurity>
  <Lines>28</Lines>
  <Paragraphs>7</Paragraphs>
  <ScaleCrop>false</ScaleCrop>
  <Company/>
  <LinksUpToDate>false</LinksUpToDate>
  <CharactersWithSpaces>3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j Coulaud</dc:creator>
  <cp:keywords/>
  <dc:description/>
  <cp:lastModifiedBy>chn off32</cp:lastModifiedBy>
  <cp:revision>3</cp:revision>
  <dcterms:created xsi:type="dcterms:W3CDTF">2021-12-10T21:42:00Z</dcterms:created>
  <dcterms:modified xsi:type="dcterms:W3CDTF">2022-03-30T07:21:00Z</dcterms:modified>
</cp:coreProperties>
</file>